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208" w:type="dxa"/>
        <w:tblInd w:w="-880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8"/>
        <w:gridCol w:w="2268"/>
        <w:gridCol w:w="992"/>
        <w:gridCol w:w="902"/>
        <w:gridCol w:w="3068"/>
      </w:tblGrid>
      <w:tr w:rsidR="00490E92" w:rsidRPr="00403E7C" w:rsidTr="004E22F8">
        <w:tc>
          <w:tcPr>
            <w:tcW w:w="2978" w:type="dxa"/>
            <w:shd w:val="clear" w:color="auto" w:fill="D0CECE"/>
          </w:tcPr>
          <w:p w:rsidR="00490E92" w:rsidRPr="003C3F84" w:rsidRDefault="00490E92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b/>
                <w:sz w:val="22"/>
                <w:szCs w:val="22"/>
              </w:rPr>
              <w:t>Intervention</w:t>
            </w:r>
          </w:p>
        </w:tc>
        <w:tc>
          <w:tcPr>
            <w:tcW w:w="2268" w:type="dxa"/>
            <w:shd w:val="clear" w:color="auto" w:fill="D0CECE"/>
          </w:tcPr>
          <w:p w:rsidR="00490E92" w:rsidRPr="003C3F84" w:rsidRDefault="00490E92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b/>
                <w:sz w:val="22"/>
                <w:szCs w:val="22"/>
              </w:rPr>
              <w:t>Mechanism categories</w:t>
            </w:r>
          </w:p>
        </w:tc>
        <w:tc>
          <w:tcPr>
            <w:tcW w:w="992" w:type="dxa"/>
            <w:shd w:val="clear" w:color="auto" w:fill="D0CECE"/>
          </w:tcPr>
          <w:p w:rsidR="00490E92" w:rsidRPr="003C3F84" w:rsidRDefault="00490E92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b/>
                <w:sz w:val="22"/>
                <w:szCs w:val="22"/>
              </w:rPr>
              <w:t>Effect size</w:t>
            </w:r>
          </w:p>
        </w:tc>
        <w:tc>
          <w:tcPr>
            <w:tcW w:w="902" w:type="dxa"/>
            <w:shd w:val="clear" w:color="auto" w:fill="D0CECE"/>
          </w:tcPr>
          <w:p w:rsidR="00490E92" w:rsidRPr="003C3F84" w:rsidRDefault="00490E92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b/>
                <w:sz w:val="22"/>
                <w:szCs w:val="22"/>
              </w:rPr>
              <w:t>SEM</w:t>
            </w:r>
          </w:p>
        </w:tc>
        <w:tc>
          <w:tcPr>
            <w:tcW w:w="3068" w:type="dxa"/>
            <w:shd w:val="clear" w:color="auto" w:fill="D0CECE"/>
          </w:tcPr>
          <w:p w:rsidR="00490E92" w:rsidRPr="003C3F84" w:rsidRDefault="00490E92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b/>
                <w:sz w:val="22"/>
                <w:szCs w:val="22"/>
              </w:rPr>
              <w:t>Publication</w:t>
            </w:r>
          </w:p>
        </w:tc>
      </w:tr>
      <w:tr w:rsidR="00490E92" w:rsidRPr="00403E7C" w:rsidTr="004E22F8">
        <w:tc>
          <w:tcPr>
            <w:tcW w:w="2978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Ginsenoside Rg1</w:t>
            </w:r>
          </w:p>
        </w:tc>
        <w:tc>
          <w:tcPr>
            <w:tcW w:w="2268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Herbal medicine (Ginsenoside)</w:t>
            </w:r>
          </w:p>
        </w:tc>
        <w:tc>
          <w:tcPr>
            <w:tcW w:w="992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149.06</w:t>
            </w:r>
          </w:p>
        </w:tc>
        <w:tc>
          <w:tcPr>
            <w:tcW w:w="902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32.08</w:t>
            </w:r>
          </w:p>
        </w:tc>
        <w:tc>
          <w:tcPr>
            <w:tcW w:w="3068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Protective effects of ginsenoside Rg1 against hydrogen peroxide-induced injury in human neuroblastoma cells</w:t>
            </w:r>
          </w:p>
        </w:tc>
      </w:tr>
      <w:tr w:rsidR="00490E92" w:rsidRPr="00403E7C" w:rsidTr="004E22F8">
        <w:tc>
          <w:tcPr>
            <w:tcW w:w="2978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Metabolite monomethyl fumarate (MMF)</w:t>
            </w:r>
          </w:p>
        </w:tc>
        <w:tc>
          <w:tcPr>
            <w:tcW w:w="2268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Fumaric acid esters</w:t>
            </w:r>
          </w:p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146.75</w:t>
            </w:r>
          </w:p>
        </w:tc>
        <w:tc>
          <w:tcPr>
            <w:tcW w:w="902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29.21</w:t>
            </w:r>
          </w:p>
        </w:tc>
        <w:tc>
          <w:tcPr>
            <w:tcW w:w="3068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Fumaric acid esters promote neuronal survival upon ischemic stress through activation of the Nrf2 but not HIF-1 signaling pathway</w:t>
            </w:r>
          </w:p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0E92" w:rsidRPr="00403E7C" w:rsidTr="004E22F8">
        <w:tc>
          <w:tcPr>
            <w:tcW w:w="2978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siRNA Thioredoxin 1 (Trx1)</w:t>
            </w:r>
          </w:p>
          <w:p w:rsidR="00490E92" w:rsidRPr="003C3F84" w:rsidRDefault="00490E92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mediators of cell functions via regulation of the thiol redox state</w:t>
            </w:r>
          </w:p>
        </w:tc>
        <w:tc>
          <w:tcPr>
            <w:tcW w:w="992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119.48</w:t>
            </w:r>
          </w:p>
        </w:tc>
        <w:tc>
          <w:tcPr>
            <w:tcW w:w="902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37.31</w:t>
            </w:r>
          </w:p>
          <w:p w:rsidR="00490E92" w:rsidRPr="003C3F84" w:rsidRDefault="00490E92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8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Thioredoxin 1 and glutaredoxin 2 contribute to maintain the phenotype and integrity of neurons following perinatal asphyxia</w:t>
            </w:r>
          </w:p>
        </w:tc>
      </w:tr>
      <w:tr w:rsidR="00490E92" w:rsidRPr="00403E7C" w:rsidTr="004E22F8">
        <w:tc>
          <w:tcPr>
            <w:tcW w:w="2978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Danshen derivates 8</w:t>
            </w:r>
          </w:p>
          <w:p w:rsidR="00490E92" w:rsidRPr="003C3F84" w:rsidRDefault="00490E92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Herbal medicine (Danshen)</w:t>
            </w:r>
          </w:p>
          <w:p w:rsidR="00490E92" w:rsidRPr="003C3F84" w:rsidRDefault="00490E92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113.41</w:t>
            </w:r>
          </w:p>
        </w:tc>
        <w:tc>
          <w:tcPr>
            <w:tcW w:w="902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16.24</w:t>
            </w:r>
          </w:p>
          <w:p w:rsidR="00490E92" w:rsidRPr="003C3F84" w:rsidRDefault="00490E92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8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Neuroprotective effect of Danshensu derivatives as anti-ischaemia agents on SH-SY5Y cells and rat brain</w:t>
            </w:r>
          </w:p>
        </w:tc>
      </w:tr>
      <w:tr w:rsidR="00490E92" w:rsidRPr="00403E7C" w:rsidTr="004E22F8"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Kukoamine B</w:t>
            </w:r>
          </w:p>
          <w:p w:rsidR="00490E92" w:rsidRPr="003C3F84" w:rsidRDefault="00490E92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Herbal medicine (bioactive component of cortex lycii radicis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110.78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5.72</w:t>
            </w:r>
          </w:p>
          <w:p w:rsidR="00490E92" w:rsidRPr="003C3F84" w:rsidRDefault="00490E92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8" w:type="dxa"/>
            <w:tcBorders>
              <w:bottom w:val="single" w:sz="4" w:space="0" w:color="auto"/>
            </w:tcBorders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Kukoamine B, an amide alkaloid, protects against NMDA-induced neurotoxicity and potential mechanisms in vitro</w:t>
            </w:r>
          </w:p>
        </w:tc>
      </w:tr>
      <w:tr w:rsidR="00490E92" w:rsidRPr="00403E7C" w:rsidTr="004E22F8">
        <w:tc>
          <w:tcPr>
            <w:tcW w:w="297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Cordyceps sinensis Oral Liquid (CSOL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Herbal medicine (Cordyceps sinensis Oral Liquid, CSO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109.68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13.73</w:t>
            </w:r>
          </w:p>
          <w:p w:rsidR="00490E92" w:rsidRPr="003C3F84" w:rsidRDefault="00490E92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Cordyceps sinensis Oral Liquid Inhibits Damage Induced by Oxygen and Glucose Deprivation in SH-SY5Y Cells</w:t>
            </w:r>
          </w:p>
        </w:tc>
      </w:tr>
      <w:tr w:rsidR="00490E92" w:rsidRPr="00403E7C" w:rsidTr="004E22F8">
        <w:tc>
          <w:tcPr>
            <w:tcW w:w="2978" w:type="dxa"/>
            <w:tcBorders>
              <w:top w:val="single" w:sz="18" w:space="0" w:color="auto"/>
            </w:tcBorders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DJ-1knock down and glutathione S-transferase-tagged recombinant human DJ-1 protein (GST-DJ-1)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Oxidative states</w:t>
            </w:r>
          </w:p>
          <w:p w:rsidR="00490E92" w:rsidRPr="003C3F84" w:rsidRDefault="00490E92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107.39</w:t>
            </w:r>
          </w:p>
        </w:tc>
        <w:tc>
          <w:tcPr>
            <w:tcW w:w="902" w:type="dxa"/>
            <w:tcBorders>
              <w:top w:val="single" w:sz="18" w:space="0" w:color="auto"/>
            </w:tcBorders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37.45</w:t>
            </w:r>
          </w:p>
          <w:p w:rsidR="00490E92" w:rsidRPr="003C3F84" w:rsidRDefault="00490E92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8" w:type="dxa"/>
            <w:tcBorders>
              <w:top w:val="single" w:sz="18" w:space="0" w:color="auto"/>
            </w:tcBorders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Oxidative stress induction of DJ-1 protein in reactive astrocytes scavenges free radicals and reduces cell injury</w:t>
            </w:r>
          </w:p>
          <w:p w:rsidR="00490E92" w:rsidRPr="003C3F84" w:rsidRDefault="00490E92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0E92" w:rsidRPr="00403E7C" w:rsidTr="004E22F8">
        <w:tc>
          <w:tcPr>
            <w:tcW w:w="2978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mouse adipose-derived stem cells- conditioned medium (mASC-CM)</w:t>
            </w:r>
          </w:p>
        </w:tc>
        <w:tc>
          <w:tcPr>
            <w:tcW w:w="2268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conditioned medium (CM)</w:t>
            </w:r>
          </w:p>
          <w:p w:rsidR="00490E92" w:rsidRPr="003C3F84" w:rsidRDefault="00490E92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103.41</w:t>
            </w:r>
          </w:p>
        </w:tc>
        <w:tc>
          <w:tcPr>
            <w:tcW w:w="902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56.98</w:t>
            </w:r>
          </w:p>
          <w:p w:rsidR="00490E92" w:rsidRPr="003C3F84" w:rsidRDefault="00490E92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8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The conditioned medium of murine and human adipose-derived stem cells exerts neuroprotective effects against experimental stroke model</w:t>
            </w:r>
          </w:p>
          <w:p w:rsidR="00490E92" w:rsidRPr="003C3F84" w:rsidRDefault="00490E92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0E92" w:rsidRPr="00403E7C" w:rsidTr="004E22F8">
        <w:tc>
          <w:tcPr>
            <w:tcW w:w="2978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Kukoamine B</w:t>
            </w:r>
          </w:p>
          <w:p w:rsidR="00490E92" w:rsidRPr="003C3F84" w:rsidRDefault="00490E92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Herbal medicine (bioactive component of cortex lycii radicis)</w:t>
            </w:r>
          </w:p>
        </w:tc>
        <w:tc>
          <w:tcPr>
            <w:tcW w:w="992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98.25</w:t>
            </w:r>
          </w:p>
        </w:tc>
        <w:tc>
          <w:tcPr>
            <w:tcW w:w="902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5.8</w:t>
            </w:r>
          </w:p>
          <w:p w:rsidR="00490E92" w:rsidRPr="003C3F84" w:rsidRDefault="00490E92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8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Kukoamine B, an amide alkaloid, protects against NMDA-induced neurotoxicity and potential mechanisms in vitro</w:t>
            </w:r>
          </w:p>
        </w:tc>
      </w:tr>
      <w:tr w:rsidR="00490E92" w:rsidRPr="00403E7C" w:rsidTr="004E22F8">
        <w:trPr>
          <w:trHeight w:val="344"/>
        </w:trPr>
        <w:tc>
          <w:tcPr>
            <w:tcW w:w="2978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drenomedullin (AM)+Adrenomedullin binding protein (AMBP-1)</w:t>
            </w:r>
          </w:p>
          <w:p w:rsidR="00490E92" w:rsidRPr="003C3F84" w:rsidRDefault="00490E92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AM: vasodilator peptide hormone</w:t>
            </w:r>
          </w:p>
          <w:p w:rsidR="00490E92" w:rsidRPr="003C3F84" w:rsidRDefault="00490E92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97.43</w:t>
            </w:r>
          </w:p>
        </w:tc>
        <w:tc>
          <w:tcPr>
            <w:tcW w:w="902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37.76</w:t>
            </w:r>
          </w:p>
          <w:p w:rsidR="00490E92" w:rsidRPr="003C3F84" w:rsidRDefault="00490E92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8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Circulating hormone adrenomedullin and its binding protein protect neural cells from hypoxia-induced apoptosis</w:t>
            </w:r>
          </w:p>
        </w:tc>
      </w:tr>
      <w:tr w:rsidR="00490E92" w:rsidRPr="00403E7C" w:rsidTr="004E22F8">
        <w:tc>
          <w:tcPr>
            <w:tcW w:w="2978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Baicalin</w:t>
            </w:r>
          </w:p>
          <w:p w:rsidR="00490E92" w:rsidRPr="003C3F84" w:rsidRDefault="00490E92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Herbal medicine (Baicalin)</w:t>
            </w:r>
          </w:p>
          <w:p w:rsidR="00490E92" w:rsidRPr="003C3F84" w:rsidRDefault="00490E92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96.67</w:t>
            </w:r>
          </w:p>
        </w:tc>
        <w:tc>
          <w:tcPr>
            <w:tcW w:w="902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21.34</w:t>
            </w:r>
          </w:p>
          <w:p w:rsidR="00490E92" w:rsidRPr="003C3F84" w:rsidRDefault="00490E92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8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Pretreatment with baicalin attenuates hypoxia and glucose deprivation-induced injury in SH-SY5Y cells</w:t>
            </w:r>
          </w:p>
        </w:tc>
      </w:tr>
      <w:tr w:rsidR="00490E92" w:rsidRPr="00403E7C" w:rsidTr="004E22F8">
        <w:tc>
          <w:tcPr>
            <w:tcW w:w="2978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Monocyte locomotion inhibitory factor (MLIF)</w:t>
            </w:r>
          </w:p>
          <w:p w:rsidR="00490E92" w:rsidRPr="003C3F84" w:rsidRDefault="00490E92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a heat-stable pentapeptide</w:t>
            </w:r>
          </w:p>
          <w:p w:rsidR="00490E92" w:rsidRPr="003C3F84" w:rsidRDefault="00490E92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94.93</w:t>
            </w:r>
          </w:p>
        </w:tc>
        <w:tc>
          <w:tcPr>
            <w:tcW w:w="902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25.18</w:t>
            </w:r>
          </w:p>
          <w:p w:rsidR="00490E92" w:rsidRPr="003C3F84" w:rsidRDefault="00490E92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8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MLIF alleviates SH-SY5Y neuroblastoma injury induced by oxygen-glucose deprivation by targeting eukaryotic translation elongation factor 1A2</w:t>
            </w:r>
          </w:p>
        </w:tc>
      </w:tr>
      <w:tr w:rsidR="00490E92" w:rsidRPr="00403E7C" w:rsidTr="004E22F8">
        <w:tc>
          <w:tcPr>
            <w:tcW w:w="2978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MLIF alleviates SH-SY5Y neuroblastoma injury induced by oxygen-glucose deprivation by targeting eukaryotic translation elongation factor 1A2</w:t>
            </w:r>
          </w:p>
        </w:tc>
        <w:tc>
          <w:tcPr>
            <w:tcW w:w="2268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Herbal medicine (chuanxiong's component: Tetramethylpyrazine (TMP))</w:t>
            </w:r>
          </w:p>
          <w:p w:rsidR="00490E92" w:rsidRPr="003C3F84" w:rsidRDefault="00490E92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94.12</w:t>
            </w:r>
          </w:p>
        </w:tc>
        <w:tc>
          <w:tcPr>
            <w:tcW w:w="902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18.03</w:t>
            </w:r>
          </w:p>
          <w:p w:rsidR="00490E92" w:rsidRPr="003C3F84" w:rsidRDefault="00490E92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8" w:type="dxa"/>
            <w:shd w:val="clear" w:color="auto" w:fill="auto"/>
          </w:tcPr>
          <w:p w:rsidR="00490E92" w:rsidRPr="003C3F84" w:rsidRDefault="00490E92" w:rsidP="004E22F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A Tetramethylpyrazine Piperazine Derivate CXC137 Prevents Cell Injury in SH-SY5Y Cells and Improves Memory Dysfunction of Rats with Vascular Dementia</w:t>
            </w:r>
          </w:p>
        </w:tc>
      </w:tr>
    </w:tbl>
    <w:p w:rsidR="00490E92" w:rsidRDefault="00490E92" w:rsidP="00490E92">
      <w:pPr>
        <w:jc w:val="both"/>
        <w:outlineLvl w:val="0"/>
        <w:rPr>
          <w:b/>
          <w:sz w:val="28"/>
        </w:rPr>
      </w:pPr>
    </w:p>
    <w:p w:rsidR="00490E92" w:rsidRPr="004C3A28" w:rsidRDefault="00490E92" w:rsidP="00490E92">
      <w:pPr>
        <w:pStyle w:val="Caption"/>
        <w:spacing w:line="276" w:lineRule="auto"/>
        <w:jc w:val="both"/>
        <w:rPr>
          <w:rFonts w:ascii="Times New Roman" w:hAnsi="Times New Roman" w:cs="Times New Roman"/>
          <w:b/>
          <w:i w:val="0"/>
          <w:color w:val="000000"/>
          <w:sz w:val="22"/>
          <w:szCs w:val="22"/>
        </w:rPr>
      </w:pPr>
      <w:r w:rsidRPr="008215F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Supplementary table </w:t>
      </w:r>
      <w:r w:rsidRPr="008215F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8215F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Supplementary_table \* ARABIC </w:instrText>
      </w:r>
      <w:r w:rsidRPr="008215F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2</w:t>
      </w:r>
      <w:r w:rsidRPr="008215F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r w:rsidRPr="008215F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: </w:t>
      </w:r>
      <w:r w:rsidRPr="004C3A28">
        <w:rPr>
          <w:rFonts w:ascii="Times New Roman" w:hAnsi="Times New Roman" w:cs="Times New Roman"/>
          <w:b/>
          <w:i w:val="0"/>
          <w:color w:val="000000"/>
          <w:sz w:val="22"/>
          <w:szCs w:val="22"/>
        </w:rPr>
        <w:t>Summary of the interventions reporting the greatest improvement (&gt;90% effect size).</w:t>
      </w:r>
    </w:p>
    <w:p w:rsidR="00C24D8A" w:rsidRDefault="00490E92">
      <w:bookmarkStart w:id="0" w:name="_GoBack"/>
      <w:bookmarkEnd w:id="0"/>
    </w:p>
    <w:sectPr w:rsidR="00C24D8A" w:rsidSect="00B77F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E92"/>
    <w:rsid w:val="0003307B"/>
    <w:rsid w:val="000636CD"/>
    <w:rsid w:val="000A2CB8"/>
    <w:rsid w:val="000A54B6"/>
    <w:rsid w:val="001207A5"/>
    <w:rsid w:val="00141122"/>
    <w:rsid w:val="001717AD"/>
    <w:rsid w:val="00171C2F"/>
    <w:rsid w:val="00196D34"/>
    <w:rsid w:val="001A7D66"/>
    <w:rsid w:val="001D255F"/>
    <w:rsid w:val="001E02F9"/>
    <w:rsid w:val="00203C73"/>
    <w:rsid w:val="00211D59"/>
    <w:rsid w:val="0023632C"/>
    <w:rsid w:val="00241F6A"/>
    <w:rsid w:val="002617FE"/>
    <w:rsid w:val="00270FED"/>
    <w:rsid w:val="002A73D7"/>
    <w:rsid w:val="00301C99"/>
    <w:rsid w:val="00306E64"/>
    <w:rsid w:val="0034130C"/>
    <w:rsid w:val="00355B4C"/>
    <w:rsid w:val="003F30C1"/>
    <w:rsid w:val="00432C1C"/>
    <w:rsid w:val="004523E8"/>
    <w:rsid w:val="00490E92"/>
    <w:rsid w:val="004A4FC5"/>
    <w:rsid w:val="004B3EF6"/>
    <w:rsid w:val="004D4C1F"/>
    <w:rsid w:val="0052347B"/>
    <w:rsid w:val="00531FD2"/>
    <w:rsid w:val="00546BEA"/>
    <w:rsid w:val="00617344"/>
    <w:rsid w:val="006A1268"/>
    <w:rsid w:val="006F3F9F"/>
    <w:rsid w:val="006F53F0"/>
    <w:rsid w:val="0070542F"/>
    <w:rsid w:val="007251DC"/>
    <w:rsid w:val="007513CF"/>
    <w:rsid w:val="007733EA"/>
    <w:rsid w:val="00846F4B"/>
    <w:rsid w:val="008538A6"/>
    <w:rsid w:val="0086050D"/>
    <w:rsid w:val="00863EEE"/>
    <w:rsid w:val="00877F1E"/>
    <w:rsid w:val="008B43CD"/>
    <w:rsid w:val="008B5490"/>
    <w:rsid w:val="008E4F30"/>
    <w:rsid w:val="008F29CD"/>
    <w:rsid w:val="00933CE7"/>
    <w:rsid w:val="009417EA"/>
    <w:rsid w:val="00960AF2"/>
    <w:rsid w:val="00986F5D"/>
    <w:rsid w:val="009875D2"/>
    <w:rsid w:val="009B3BB6"/>
    <w:rsid w:val="00AC2102"/>
    <w:rsid w:val="00B256D5"/>
    <w:rsid w:val="00B26F37"/>
    <w:rsid w:val="00B7083B"/>
    <w:rsid w:val="00B77F99"/>
    <w:rsid w:val="00B9448F"/>
    <w:rsid w:val="00BA5A1C"/>
    <w:rsid w:val="00BC1317"/>
    <w:rsid w:val="00C0088B"/>
    <w:rsid w:val="00C056EB"/>
    <w:rsid w:val="00C359E2"/>
    <w:rsid w:val="00C40D85"/>
    <w:rsid w:val="00C54887"/>
    <w:rsid w:val="00C606A1"/>
    <w:rsid w:val="00C6475D"/>
    <w:rsid w:val="00CA59F1"/>
    <w:rsid w:val="00CC4380"/>
    <w:rsid w:val="00D57104"/>
    <w:rsid w:val="00D95DED"/>
    <w:rsid w:val="00DA742D"/>
    <w:rsid w:val="00DB0C8B"/>
    <w:rsid w:val="00DC1E77"/>
    <w:rsid w:val="00DC4A56"/>
    <w:rsid w:val="00DE1F81"/>
    <w:rsid w:val="00E15C2A"/>
    <w:rsid w:val="00E344EA"/>
    <w:rsid w:val="00E5782F"/>
    <w:rsid w:val="00E62751"/>
    <w:rsid w:val="00EA3796"/>
    <w:rsid w:val="00ED6166"/>
    <w:rsid w:val="00F03A65"/>
    <w:rsid w:val="00F43222"/>
    <w:rsid w:val="00F83B7D"/>
    <w:rsid w:val="00F92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CD643"/>
  <w14:defaultImageDpi w14:val="32767"/>
  <w15:chartTrackingRefBased/>
  <w15:docId w15:val="{8CC15E27-1E9F-DD49-8FB9-2B7A7B722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90E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Char1,Caption Char Char Char,Caption Char3"/>
    <w:basedOn w:val="Normal"/>
    <w:next w:val="Normal"/>
    <w:link w:val="CaptionChar"/>
    <w:uiPriority w:val="35"/>
    <w:unhideWhenUsed/>
    <w:qFormat/>
    <w:rsid w:val="00490E92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aliases w:val="Caption Char1 Char,Caption Char Char Char Char,Caption Char3 Char"/>
    <w:link w:val="Caption"/>
    <w:uiPriority w:val="35"/>
    <w:rsid w:val="00490E92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5</Words>
  <Characters>2595</Characters>
  <Application>Microsoft Office Word</Application>
  <DocSecurity>0</DocSecurity>
  <Lines>21</Lines>
  <Paragraphs>6</Paragraphs>
  <ScaleCrop>false</ScaleCrop>
  <Company/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</dc:creator>
  <cp:keywords/>
  <dc:description/>
  <cp:lastModifiedBy>Alice</cp:lastModifiedBy>
  <cp:revision>1</cp:revision>
  <dcterms:created xsi:type="dcterms:W3CDTF">2018-01-22T12:19:00Z</dcterms:created>
  <dcterms:modified xsi:type="dcterms:W3CDTF">2018-01-22T12:20:00Z</dcterms:modified>
</cp:coreProperties>
</file>